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695" w:rsidRDefault="00C80695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del w:id="0" w:author="Kornsorn Srikulnath" w:date="2016-07-29T21:19:00Z">
        <w:r w:rsidRPr="00C80695" w:rsidDel="00071487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ry </w:delText>
        </w:r>
      </w:del>
      <w:ins w:id="1" w:author="Kornsorn Srikulnath" w:date="2016-07-29T21:19:00Z">
        <w:r w:rsidR="002C5796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ins w:id="2" w:author="Kornsorn Srikulnath" w:date="2016-07-29T21:48:00Z">
        <w:r w:rsidR="002C5796">
          <w:rPr>
            <w:rFonts w:ascii="Times New Roman" w:hAnsi="Times New Roman" w:cs="Times New Roman"/>
            <w:b/>
            <w:bCs/>
            <w:sz w:val="24"/>
            <w:szCs w:val="24"/>
          </w:rPr>
          <w:t>4</w:t>
        </w:r>
      </w:ins>
      <w:bookmarkStart w:id="3" w:name="_GoBack"/>
      <w:bookmarkEnd w:id="3"/>
      <w:ins w:id="4" w:author="Kornsorn Srikulnath" w:date="2016-07-29T21:19:00Z">
        <w:r w:rsidR="00071487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C806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del w:id="5" w:author="Kornsorn Srikulnath" w:date="2016-07-29T21:19:00Z">
        <w:r w:rsidR="00F66B42" w:rsidDel="00071487">
          <w:rPr>
            <w:rFonts w:ascii="Times New Roman" w:hAnsi="Times New Roman" w:cs="Times New Roman"/>
            <w:b/>
            <w:bCs/>
            <w:sz w:val="24"/>
            <w:szCs w:val="24"/>
          </w:rPr>
          <w:delText>4</w:delText>
        </w:r>
      </w:del>
      <w:r w:rsidR="00F66B42" w:rsidRPr="00F66B42">
        <w:rPr>
          <w:rFonts w:ascii="Times New Roman" w:hAnsi="Times New Roman" w:cs="Times New Roman"/>
          <w:sz w:val="24"/>
          <w:szCs w:val="24"/>
        </w:rPr>
        <w:t>Genome view of chromosome copy number variation (CNV) in HN4 cell line.</w:t>
      </w:r>
    </w:p>
    <w:p w:rsidR="001B2138" w:rsidRDefault="001B2138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99"/>
        <w:gridCol w:w="2615"/>
        <w:gridCol w:w="1143"/>
        <w:gridCol w:w="1823"/>
        <w:gridCol w:w="1143"/>
        <w:gridCol w:w="1143"/>
        <w:gridCol w:w="1143"/>
        <w:gridCol w:w="4789"/>
      </w:tblGrid>
      <w:tr w:rsidR="00F66B42" w:rsidRPr="00F66B42" w:rsidTr="00F66B42">
        <w:trPr>
          <w:trHeight w:val="345"/>
        </w:trPr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  <w:r w:rsidR="00561B0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stop (</w:t>
            </w:r>
            <w:proofErr w:type="spellStart"/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size (kb)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cytoband</w:t>
            </w:r>
            <w:proofErr w:type="spellEnd"/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#probes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amp/del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561B0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annotations</w:t>
            </w:r>
          </w:p>
        </w:tc>
      </w:tr>
      <w:tr w:rsidR="00F66B42" w:rsidRPr="00F66B42" w:rsidTr="00F66B42">
        <w:trPr>
          <w:trHeight w:val="33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19373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931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CP1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466663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2083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,74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1.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R3GL, ANKRD34A, LIX1L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746048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8585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5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PR1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99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581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3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6.3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1, CNTN6, CNTN4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29805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272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HIT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24712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615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,1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L13B, STX19, DHFRL1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47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832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0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6.3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NF595, ZNF718, ZNF876P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03247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6426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,93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2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5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CUN1D4, LRRC66, SGCB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677452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8126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5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LP4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58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174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35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2.3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20C, LOC100288524, LOC442497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58894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815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.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AM5P, ADAM3A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01905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565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2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XDNL, PCMTD1, ST18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68329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854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1.2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1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KH2, ATP6V0D2, SLC7A13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98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621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93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4.3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3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K8, KANK1, DMRT1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69294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9483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5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3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4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642236, LOC100132352, PGM5P2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40726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306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4.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BL1, LRRC8A, PHYHD1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838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386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2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5.5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4GALNT4, PKP3, SIGIRR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50707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341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,88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4A16, OR4A15, OR4C15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756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270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4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3.33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6A13, KDM5A, CCDC77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7323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34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29401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541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0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G10B, CPNE8, KIF21A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53638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384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2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5137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321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3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C2P3, GOLGA6L6, GOLGA8C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56203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653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8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4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6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CAT4, GOLGA8A, MIR1233</w:t>
            </w:r>
            <w:r w:rsidR="00561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78114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478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SB1, LOC440419, KSR1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08301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114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5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E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BC1D16, CCDC40, GAA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963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27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9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1.32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P14, THOC1, COLEC12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52010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617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3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CK1, GREB1L, ESCO1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39484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649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1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2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KFZp566F0947, TSHZ3, THEG5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31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781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54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3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FB127, DEFB128, DEFB129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2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83588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805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9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1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G1B, DEFB115, DEFB116...</w:t>
            </w:r>
          </w:p>
        </w:tc>
      </w:tr>
      <w:tr w:rsidR="00F66B42" w:rsidRPr="00F66B42" w:rsidTr="00F66B42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99847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903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59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2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PI, RBM11, ABCC13...</w:t>
            </w:r>
          </w:p>
        </w:tc>
      </w:tr>
      <w:tr w:rsidR="00F66B42" w:rsidRPr="00F66B42" w:rsidTr="00F66B42">
        <w:trPr>
          <w:trHeight w:val="330"/>
        </w:trPr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9046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9368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61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2.2 </w:t>
            </w:r>
            <w:r w:rsidR="00561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3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561B00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66B42" w:rsidRPr="00F66B42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6B42" w:rsidRPr="00F66B42" w:rsidRDefault="00F66B42" w:rsidP="00F66B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6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F, OSM, GATSL3...</w:t>
            </w:r>
          </w:p>
        </w:tc>
      </w:tr>
    </w:tbl>
    <w:p w:rsidR="003D10F9" w:rsidRPr="00D75501" w:rsidRDefault="003D10F9" w:rsidP="003D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5501">
        <w:rPr>
          <w:rFonts w:ascii="Times New Roman" w:hAnsi="Times New Roman" w:cs="Times New Roman"/>
          <w:color w:val="000000"/>
          <w:sz w:val="24"/>
          <w:szCs w:val="24"/>
        </w:rPr>
        <w:t>NA indicates expression not detectable.</w:t>
      </w:r>
    </w:p>
    <w:p w:rsidR="00DC268E" w:rsidRPr="00DC268E" w:rsidRDefault="00DC268E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C268E" w:rsidRPr="00DC268E" w:rsidSect="00852F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rnsorn Srikulnath">
    <w15:presenceInfo w15:providerId="None" w15:userId="Kornsorn Srikulna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8E"/>
    <w:rsid w:val="00071487"/>
    <w:rsid w:val="001B2138"/>
    <w:rsid w:val="002C5796"/>
    <w:rsid w:val="0037371A"/>
    <w:rsid w:val="003D10F9"/>
    <w:rsid w:val="00423800"/>
    <w:rsid w:val="00514A9C"/>
    <w:rsid w:val="00561B00"/>
    <w:rsid w:val="006A0ABD"/>
    <w:rsid w:val="00714EE0"/>
    <w:rsid w:val="00775478"/>
    <w:rsid w:val="00852F37"/>
    <w:rsid w:val="008F178C"/>
    <w:rsid w:val="00C80695"/>
    <w:rsid w:val="00CA2011"/>
    <w:rsid w:val="00DC268E"/>
    <w:rsid w:val="00F66B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488A8A-0449-4DE1-9A6D-E679D407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rnsorn Srikulnath</cp:lastModifiedBy>
  <cp:revision>4</cp:revision>
  <dcterms:created xsi:type="dcterms:W3CDTF">2016-07-29T14:17:00Z</dcterms:created>
  <dcterms:modified xsi:type="dcterms:W3CDTF">2016-07-29T14:48:00Z</dcterms:modified>
</cp:coreProperties>
</file>